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wdp" ContentType="image/vnd.ms-photo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B3ADD" w14:textId="77777777" w:rsidR="00F40034" w:rsidRDefault="0029015A">
      <w:pPr>
        <w:jc w:val="left"/>
        <w:rPr>
          <w:rFonts w:asciiTheme="minorEastAsia" w:hAnsiTheme="minorEastAsia"/>
        </w:rPr>
      </w:pPr>
      <w:bookmarkStart w:id="0" w:name="_GoBack"/>
      <w:r>
        <w:rPr>
          <w:rFonts w:asciiTheme="minorEastAsia" w:hAnsiTheme="minorEastAsia" w:hint="eastAsia"/>
          <w:noProof/>
        </w:rPr>
        <w:drawing>
          <wp:inline distT="0" distB="0" distL="0" distR="0" wp14:anchorId="59A71B09" wp14:editId="33C1272E">
            <wp:extent cx="5269864" cy="6818434"/>
            <wp:effectExtent l="0" t="0" r="0" b="0"/>
            <wp:docPr id="1" name="图片 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G:\临时\zhouqilin0224\高圣枝—英文版-4-----.jpg高圣枝—英文版-4-----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10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864" cy="6818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5FDEE2D" w14:textId="77777777" w:rsidR="00F40034" w:rsidRPr="0029015A" w:rsidRDefault="0029015A">
      <w:pPr>
        <w:jc w:val="left"/>
        <w:rPr>
          <w:rFonts w:ascii="Times New Roman" w:eastAsia="方正小标宋简体" w:hAnsi="Times New Roman" w:cs="Times New Roman"/>
          <w:sz w:val="21"/>
          <w:szCs w:val="21"/>
        </w:rPr>
      </w:pPr>
      <w:r w:rsidRPr="0029015A">
        <w:rPr>
          <w:rFonts w:ascii="Times New Roman" w:eastAsia="方正小标宋简体" w:hAnsi="Times New Roman" w:cs="Times New Roman"/>
          <w:sz w:val="21"/>
          <w:szCs w:val="21"/>
        </w:rPr>
        <w:t xml:space="preserve">Supplementary Figure 1. In this patient, homozygosis variation c.229_240del(p.81_84del) was identified within TBC1D24 gene, which located in the chr19:13345826. Samples of patient's parents were both heterozygous at the same site. </w:t>
      </w:r>
    </w:p>
    <w:sectPr w:rsidR="00F40034" w:rsidRPr="0029015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方正小标宋简体">
    <w:altName w:val="Arial Unicode MS"/>
    <w:charset w:val="86"/>
    <w:family w:val="auto"/>
    <w:pitch w:val="default"/>
    <w:sig w:usb0="00000001" w:usb1="080E0000" w:usb2="0000000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4D88"/>
    <w:rsid w:val="000B092B"/>
    <w:rsid w:val="00121C9A"/>
    <w:rsid w:val="00272DE8"/>
    <w:rsid w:val="0029015A"/>
    <w:rsid w:val="00336EA0"/>
    <w:rsid w:val="003E5947"/>
    <w:rsid w:val="0049356E"/>
    <w:rsid w:val="00493EB4"/>
    <w:rsid w:val="004E25AA"/>
    <w:rsid w:val="005626CC"/>
    <w:rsid w:val="00584E5B"/>
    <w:rsid w:val="00594D88"/>
    <w:rsid w:val="006351C0"/>
    <w:rsid w:val="006702B7"/>
    <w:rsid w:val="007872C6"/>
    <w:rsid w:val="00A10E89"/>
    <w:rsid w:val="00A229DD"/>
    <w:rsid w:val="00A96966"/>
    <w:rsid w:val="00BA261B"/>
    <w:rsid w:val="00C20DC5"/>
    <w:rsid w:val="00CF304F"/>
    <w:rsid w:val="00E86890"/>
    <w:rsid w:val="00EC7ACB"/>
    <w:rsid w:val="00F40034"/>
    <w:rsid w:val="06401298"/>
    <w:rsid w:val="083639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2ADF5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字符"/>
    <w:basedOn w:val="a0"/>
    <w:link w:val="a7"/>
    <w:uiPriority w:val="99"/>
    <w:semiHidden/>
    <w:qFormat/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Pr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microsoft.com/office/2007/relationships/hdphoto" Target="media/hdphoto1.wdp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200</Characters>
  <Application>Microsoft Macintosh Word</Application>
  <DocSecurity>0</DocSecurity>
  <Lines>1</Lines>
  <Paragraphs>1</Paragraphs>
  <ScaleCrop>false</ScaleCrop>
  <LinksUpToDate>false</LinksUpToDate>
  <CharactersWithSpaces>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1</cp:revision>
  <dcterms:created xsi:type="dcterms:W3CDTF">2017-12-22T05:27:00Z</dcterms:created>
  <dcterms:modified xsi:type="dcterms:W3CDTF">2018-01-03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